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6E44A6" w14:textId="77777777" w:rsidR="001E4B6D" w:rsidRPr="009F43D4" w:rsidRDefault="001E4B6D" w:rsidP="001E4B6D">
      <w:pPr>
        <w:pStyle w:val="Body"/>
        <w:spacing w:line="480" w:lineRule="auto"/>
        <w:rPr>
          <w:sz w:val="24"/>
          <w:szCs w:val="24"/>
        </w:rPr>
      </w:pPr>
      <w:r w:rsidRPr="009F43D4">
        <w:rPr>
          <w:sz w:val="24"/>
          <w:szCs w:val="24"/>
        </w:rPr>
        <w:t xml:space="preserve">Supplementary Table S3 </w:t>
      </w:r>
    </w:p>
    <w:tbl>
      <w:tblPr>
        <w:tblW w:w="829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272"/>
        <w:gridCol w:w="1225"/>
        <w:gridCol w:w="1418"/>
        <w:gridCol w:w="1131"/>
        <w:gridCol w:w="1131"/>
        <w:gridCol w:w="2113"/>
      </w:tblGrid>
      <w:tr w:rsidR="001E4B6D" w:rsidRPr="009F43D4" w14:paraId="0D28D59F" w14:textId="77777777" w:rsidTr="0027065F">
        <w:trPr>
          <w:trHeight w:val="1690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4C8345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Name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54EEA4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Reference Posi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53FE17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Distance Between Trees (Before and After Removal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47A394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Mutation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5B3BD6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Mutation Type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1336C4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Function Note</w:t>
            </w:r>
          </w:p>
        </w:tc>
      </w:tr>
      <w:tr w:rsidR="001E4B6D" w:rsidRPr="009F43D4" w14:paraId="4C3E0F82" w14:textId="77777777" w:rsidTr="0027065F">
        <w:trPr>
          <w:trHeight w:val="290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97F51F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esxI</w:t>
            </w:r>
            <w:proofErr w:type="spellEnd"/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A3A796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116077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61131E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39.9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270F69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T-&gt;A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86FABE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NS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E55CB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 xml:space="preserve">Immunogenic </w:t>
            </w:r>
          </w:p>
        </w:tc>
      </w:tr>
      <w:tr w:rsidR="001E4B6D" w:rsidRPr="009F43D4" w14:paraId="4B159565" w14:textId="77777777" w:rsidTr="0027065F">
        <w:trPr>
          <w:trHeight w:val="570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E5C200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Rv1319c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503053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148098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5AAE14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39.9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D50B83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T-&gt;C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2756B0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S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357D53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Catalyses</w:t>
            </w:r>
            <w:proofErr w:type="spellEnd"/>
            <w:r w:rsidRPr="009F43D4">
              <w:rPr>
                <w:rStyle w:val="None"/>
                <w:sz w:val="24"/>
                <w:szCs w:val="24"/>
              </w:rPr>
              <w:t xml:space="preserve"> synthesis of CAMP</w:t>
            </w:r>
          </w:p>
        </w:tc>
      </w:tr>
      <w:tr w:rsidR="001E4B6D" w:rsidRPr="009F43D4" w14:paraId="10C46D9F" w14:textId="77777777" w:rsidTr="0027065F">
        <w:trPr>
          <w:trHeight w:val="290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111F08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Rv3113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E0397E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48048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0A6A79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186.9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A35350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G-&gt;A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BFF61C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NS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51660B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Unknown</w:t>
            </w:r>
          </w:p>
        </w:tc>
      </w:tr>
      <w:tr w:rsidR="001E4B6D" w:rsidRPr="009F43D4" w14:paraId="7E806506" w14:textId="77777777" w:rsidTr="0027065F">
        <w:trPr>
          <w:trHeight w:val="290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AE1406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Intergenic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430AE9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84167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067998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180.4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7373BD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T-&gt;C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2C0A5A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S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95FFB9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Intergenic</w:t>
            </w:r>
          </w:p>
        </w:tc>
      </w:tr>
      <w:tr w:rsidR="001E4B6D" w:rsidRPr="009F43D4" w14:paraId="59AF3ACC" w14:textId="77777777" w:rsidTr="0027065F">
        <w:trPr>
          <w:trHeight w:val="290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B08B19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rpoB</w:t>
            </w:r>
            <w:proofErr w:type="spellEnd"/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D4F18E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76116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43CCA0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160.4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0DC94E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C-&gt;G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F06B22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NS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4AE13A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DR</w:t>
            </w:r>
          </w:p>
        </w:tc>
      </w:tr>
      <w:tr w:rsidR="001E4B6D" w:rsidRPr="009F43D4" w14:paraId="33DD7F12" w14:textId="77777777" w:rsidTr="0027065F">
        <w:trPr>
          <w:trHeight w:val="570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6F7DF3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Rv0731c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3FA4F2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82436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A7D7AA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158.5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09896C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T-&gt;C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E9C708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NS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854CBB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Possible Methyltransferase</w:t>
            </w:r>
          </w:p>
        </w:tc>
      </w:tr>
      <w:tr w:rsidR="001E4B6D" w:rsidRPr="009F43D4" w14:paraId="73FF2743" w14:textId="77777777" w:rsidTr="0027065F">
        <w:trPr>
          <w:trHeight w:val="290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60A6E9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Intergenic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F01C86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109663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831F64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143.1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580996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T-&gt;G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747331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S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740560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Intergenic</w:t>
            </w:r>
          </w:p>
        </w:tc>
      </w:tr>
      <w:tr w:rsidR="001E4B6D" w:rsidRPr="009F43D4" w14:paraId="01DF601B" w14:textId="77777777" w:rsidTr="0027065F">
        <w:trPr>
          <w:trHeight w:val="290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922B0E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pks1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8A7959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30204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5E2D31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125.8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F86CD1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G-&gt;A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737AB9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NS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7DB28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Virulence</w:t>
            </w:r>
          </w:p>
        </w:tc>
      </w:tr>
      <w:tr w:rsidR="001E4B6D" w:rsidRPr="009F43D4" w14:paraId="6488E182" w14:textId="77777777" w:rsidTr="0027065F">
        <w:trPr>
          <w:trHeight w:val="570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76A5BA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Rv0276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C0BA12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321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AF2BDD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120.6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32A9B6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A-&gt;G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A55839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NS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3669E3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Unknown next to VapC25 toxin</w:t>
            </w:r>
          </w:p>
        </w:tc>
      </w:tr>
      <w:tr w:rsidR="001E4B6D" w:rsidRPr="009F43D4" w14:paraId="56D68F39" w14:textId="77777777" w:rsidTr="0027065F">
        <w:trPr>
          <w:trHeight w:val="290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403355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pks1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FE2E6E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30067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47F0D3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114.2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EEB7B5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G-&gt;A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0A4131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S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73D59B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Virulence</w:t>
            </w:r>
          </w:p>
        </w:tc>
      </w:tr>
      <w:tr w:rsidR="001E4B6D" w:rsidRPr="009F43D4" w14:paraId="5339BBC5" w14:textId="77777777" w:rsidTr="0027065F">
        <w:trPr>
          <w:trHeight w:val="290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41577A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lastRenderedPageBreak/>
              <w:t>pks1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C587A9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30067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F23BE8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114.2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F10F85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G-&gt;C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ED2BCB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S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B5F9B8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Virulence</w:t>
            </w:r>
          </w:p>
        </w:tc>
      </w:tr>
      <w:tr w:rsidR="001E4B6D" w:rsidRPr="009F43D4" w14:paraId="0BD8E6AD" w14:textId="77777777" w:rsidTr="0027065F">
        <w:trPr>
          <w:trHeight w:val="570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E549AF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gid</w:t>
            </w:r>
            <w:proofErr w:type="spellEnd"/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48A59A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440797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05D56B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106.0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D946DC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A-&gt;C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0295C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NS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BF742E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Glucose inhibited division protein</w:t>
            </w:r>
          </w:p>
        </w:tc>
      </w:tr>
      <w:tr w:rsidR="001E4B6D" w:rsidRPr="009F43D4" w14:paraId="3C826CBE" w14:textId="77777777" w:rsidTr="0027065F">
        <w:trPr>
          <w:trHeight w:val="290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1625C9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pks1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B44691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30228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040B82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87.6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3A441B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A-&gt;G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539D64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S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CA0084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Virulence</w:t>
            </w:r>
          </w:p>
        </w:tc>
      </w:tr>
      <w:tr w:rsidR="001E4B6D" w:rsidRPr="009F43D4" w14:paraId="7BA80212" w14:textId="77777777" w:rsidTr="0027065F">
        <w:trPr>
          <w:trHeight w:val="290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9295FA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katG</w:t>
            </w:r>
            <w:proofErr w:type="spellEnd"/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9099AB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1550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642D15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73.8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22511F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C-&gt;A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8F11F1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S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B011CF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DR</w:t>
            </w:r>
          </w:p>
        </w:tc>
      </w:tr>
      <w:tr w:rsidR="001E4B6D" w:rsidRPr="009F43D4" w14:paraId="495283BB" w14:textId="77777777" w:rsidTr="0027065F">
        <w:trPr>
          <w:trHeight w:val="570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645E80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cydB</w:t>
            </w:r>
            <w:proofErr w:type="spellEnd"/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8A5F57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182355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787CC6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72.2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578E8C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G-&gt;T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469CC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NS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5BA841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Respiratory chain terminal step</w:t>
            </w:r>
          </w:p>
        </w:tc>
      </w:tr>
      <w:tr w:rsidR="001E4B6D" w:rsidRPr="009F43D4" w14:paraId="34E4F7BE" w14:textId="77777777" w:rsidTr="0027065F">
        <w:trPr>
          <w:trHeight w:val="290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9466A9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katG</w:t>
            </w:r>
            <w:proofErr w:type="spellEnd"/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335768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15517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AD0DEA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65.0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FBC1BF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C-&gt;A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4479E8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S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0571A0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DR</w:t>
            </w:r>
          </w:p>
        </w:tc>
      </w:tr>
      <w:tr w:rsidR="001E4B6D" w:rsidRPr="009F43D4" w14:paraId="7F40334A" w14:textId="77777777" w:rsidTr="0027065F">
        <w:trPr>
          <w:trHeight w:val="290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010E16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rpoB</w:t>
            </w:r>
            <w:proofErr w:type="spellEnd"/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864891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7611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9AD611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61.4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131987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A-&gt;T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C7113C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NS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ECDF53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DR</w:t>
            </w:r>
          </w:p>
        </w:tc>
      </w:tr>
      <w:tr w:rsidR="001E4B6D" w:rsidRPr="009F43D4" w14:paraId="67A724D9" w14:textId="77777777" w:rsidTr="0027065F">
        <w:trPr>
          <w:trHeight w:val="290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FCA14E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esxV</w:t>
            </w:r>
            <w:proofErr w:type="spellEnd"/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C51E40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40601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267330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55.5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1DCE88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G-&gt;A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8905EF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S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B56316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Immunogenic</w:t>
            </w:r>
          </w:p>
        </w:tc>
      </w:tr>
      <w:tr w:rsidR="001E4B6D" w:rsidRPr="009F43D4" w14:paraId="53988CA6" w14:textId="77777777" w:rsidTr="0027065F">
        <w:trPr>
          <w:trHeight w:val="290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3D7B37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embB</w:t>
            </w:r>
            <w:proofErr w:type="spellEnd"/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ACB369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424743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6BB976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44.7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B69013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G-&gt;A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C2092F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NS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E73993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DR</w:t>
            </w:r>
          </w:p>
        </w:tc>
      </w:tr>
      <w:tr w:rsidR="001E4B6D" w:rsidRPr="009F43D4" w14:paraId="50FB2C69" w14:textId="77777777" w:rsidTr="0027065F">
        <w:trPr>
          <w:trHeight w:val="290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58AAC0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Intergenic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9B578C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94517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7A80DB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44.5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AE3A16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G-&gt;T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F72060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S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A20088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Intergenic</w:t>
            </w:r>
          </w:p>
        </w:tc>
      </w:tr>
      <w:tr w:rsidR="001E4B6D" w:rsidRPr="009F43D4" w14:paraId="1C7B25B1" w14:textId="77777777" w:rsidTr="0027065F">
        <w:trPr>
          <w:trHeight w:val="290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E38B2A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esxO</w:t>
            </w:r>
            <w:proofErr w:type="spellEnd"/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5EADFE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6261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4593AE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42.5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3F7313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C-&gt;A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2E52EE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S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3042AF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Immunogenic</w:t>
            </w:r>
          </w:p>
        </w:tc>
      </w:tr>
      <w:tr w:rsidR="001E4B6D" w:rsidRPr="009F43D4" w14:paraId="53179857" w14:textId="77777777" w:rsidTr="0027065F">
        <w:trPr>
          <w:trHeight w:val="290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61C35B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Intergenic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903B8C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109438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493A42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42.5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4CCBFF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C-&gt;G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3ABD31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S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8EC8C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Intergenic</w:t>
            </w:r>
          </w:p>
        </w:tc>
      </w:tr>
      <w:tr w:rsidR="001E4B6D" w:rsidRPr="009F43D4" w14:paraId="5859EF66" w14:textId="77777777" w:rsidTr="0027065F">
        <w:trPr>
          <w:trHeight w:val="290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3C2795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Intergenic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C76122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167343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E645AB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42.3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0B95AD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C-&gt;T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79DE8C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S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5B6C64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Intergenic</w:t>
            </w:r>
          </w:p>
        </w:tc>
      </w:tr>
      <w:tr w:rsidR="001E4B6D" w:rsidRPr="009F43D4" w14:paraId="3F4BED81" w14:textId="77777777" w:rsidTr="0027065F">
        <w:trPr>
          <w:trHeight w:val="570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42094E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Rv2828c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6BA25E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1359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40D05B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42.3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861596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G-&gt;C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F7164C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NS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1F56A6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Possible Toxin/Anti-Toxin</w:t>
            </w:r>
          </w:p>
        </w:tc>
      </w:tr>
      <w:tr w:rsidR="001E4B6D" w:rsidRPr="009F43D4" w14:paraId="598D085C" w14:textId="77777777" w:rsidTr="0027065F">
        <w:trPr>
          <w:trHeight w:val="290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E3477A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Rv1043c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39F673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116644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B07F87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41.7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195182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G-&gt;C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58BE8C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NS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2BDED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Unknown</w:t>
            </w:r>
          </w:p>
        </w:tc>
      </w:tr>
      <w:tr w:rsidR="001E4B6D" w:rsidRPr="009F43D4" w14:paraId="0E5C786B" w14:textId="77777777" w:rsidTr="0027065F">
        <w:trPr>
          <w:trHeight w:val="850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869468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cyst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F80B3C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6959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D3D223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41.7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3184A5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G-&gt;A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BA9890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S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7BB85B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Active transport of sulfur compounds</w:t>
            </w:r>
          </w:p>
        </w:tc>
      </w:tr>
      <w:tr w:rsidR="001E4B6D" w:rsidRPr="009F43D4" w14:paraId="44D10BFA" w14:textId="77777777" w:rsidTr="0027065F">
        <w:trPr>
          <w:trHeight w:val="290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845001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Intergenic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FDF381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6214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737E19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41.7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B93D93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G-&gt;A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7C2EF5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S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223ED4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Intergenic</w:t>
            </w:r>
          </w:p>
        </w:tc>
      </w:tr>
      <w:tr w:rsidR="001E4B6D" w:rsidRPr="009F43D4" w14:paraId="1FECCFBD" w14:textId="77777777" w:rsidTr="0027065F">
        <w:trPr>
          <w:trHeight w:val="570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C5622B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purH</w:t>
            </w:r>
            <w:proofErr w:type="spellEnd"/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53D820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106945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97088E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41.7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3033FB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T-&gt;G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4722E3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NS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23E4C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De Novo Purine Synthesis</w:t>
            </w:r>
          </w:p>
        </w:tc>
      </w:tr>
      <w:tr w:rsidR="001E4B6D" w:rsidRPr="009F43D4" w14:paraId="43377A3A" w14:textId="77777777" w:rsidTr="0027065F">
        <w:trPr>
          <w:trHeight w:val="290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EA4F3D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esxL</w:t>
            </w:r>
            <w:proofErr w:type="spellEnd"/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EEBF3C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134104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2B461B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9.8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2D1D1A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T-&gt;C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C23720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S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C9A7CF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Immunogenic</w:t>
            </w:r>
          </w:p>
        </w:tc>
      </w:tr>
      <w:tr w:rsidR="001E4B6D" w:rsidRPr="009F43D4" w14:paraId="422C0F74" w14:textId="77777777" w:rsidTr="0027065F">
        <w:trPr>
          <w:trHeight w:val="290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58EE98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Intergenic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C609CB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131355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72A304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8.0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E48402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G-&gt;A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A8F302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S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7F42A2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Intergenic</w:t>
            </w:r>
          </w:p>
        </w:tc>
      </w:tr>
      <w:tr w:rsidR="001E4B6D" w:rsidRPr="009F43D4" w14:paraId="0862145B" w14:textId="77777777" w:rsidTr="0027065F">
        <w:trPr>
          <w:trHeight w:val="290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599D5F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Intergenic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F72340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412099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100AA4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4.9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751EDA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A-&gt;G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2D72FA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S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A0BC3C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Intergenic</w:t>
            </w:r>
          </w:p>
        </w:tc>
      </w:tr>
      <w:tr w:rsidR="001E4B6D" w:rsidRPr="009F43D4" w14:paraId="6EFE9A76" w14:textId="77777777" w:rsidTr="0027065F">
        <w:trPr>
          <w:trHeight w:val="570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B39045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Rv2525c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B27D29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8503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785C6C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2.6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7E5C7F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G-&gt;A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AF55FF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S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82D3A8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Possible cell wall biosynthesis</w:t>
            </w:r>
          </w:p>
        </w:tc>
      </w:tr>
      <w:tr w:rsidR="001E4B6D" w:rsidRPr="009F43D4" w14:paraId="0A86A887" w14:textId="77777777" w:rsidTr="0027065F">
        <w:trPr>
          <w:trHeight w:val="290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78972E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Rv050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4C925C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59365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97944F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2.4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218015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G-&gt;A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B4FE4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S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74A263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Unknown</w:t>
            </w:r>
          </w:p>
        </w:tc>
      </w:tr>
      <w:tr w:rsidR="001E4B6D" w:rsidRPr="009F43D4" w14:paraId="52B29FCD" w14:textId="77777777" w:rsidTr="0027065F">
        <w:trPr>
          <w:trHeight w:val="290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FC008F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esxL</w:t>
            </w:r>
            <w:proofErr w:type="spellEnd"/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AE4CA8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134118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BFB9A7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2.3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41EF5E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T-&gt;C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88CFB9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S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95DFAC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Immunogenic</w:t>
            </w:r>
          </w:p>
        </w:tc>
      </w:tr>
      <w:tr w:rsidR="001E4B6D" w:rsidRPr="009F43D4" w14:paraId="6F9D70D3" w14:textId="77777777" w:rsidTr="0027065F">
        <w:trPr>
          <w:trHeight w:val="290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A95EE7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Nrp</w:t>
            </w:r>
            <w:proofErr w:type="spellEnd"/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AA9F2E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1170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A98AB0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2.0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3A801E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A-&gt;C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1D43D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NS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482417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Lipid Metabolism</w:t>
            </w:r>
          </w:p>
        </w:tc>
      </w:tr>
      <w:tr w:rsidR="001E4B6D" w:rsidRPr="009F43D4" w14:paraId="3366DE54" w14:textId="77777777" w:rsidTr="0027065F">
        <w:trPr>
          <w:trHeight w:val="290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FE5321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Rv011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C7D1DD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1358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CAB997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2.0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3EB970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A-&gt;G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5CC09A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NS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558F49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Unknown</w:t>
            </w:r>
          </w:p>
        </w:tc>
      </w:tr>
      <w:tr w:rsidR="001E4B6D" w:rsidRPr="009F43D4" w14:paraId="2DD3106D" w14:textId="77777777" w:rsidTr="0027065F">
        <w:trPr>
          <w:trHeight w:val="290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6C0B45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Intergenic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F905DF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1440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631182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2.0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A3655E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C-&gt;A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4A961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S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92CD19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Intergenic</w:t>
            </w:r>
          </w:p>
        </w:tc>
      </w:tr>
      <w:tr w:rsidR="001E4B6D" w:rsidRPr="009F43D4" w14:paraId="61FFF3BC" w14:textId="77777777" w:rsidTr="0027065F">
        <w:trPr>
          <w:trHeight w:val="290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29DEFF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Intergenic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5C955D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3634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DAB128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2.0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CB10FE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A-&gt;G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57B95D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S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6EFD80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Intergenic</w:t>
            </w:r>
          </w:p>
        </w:tc>
      </w:tr>
      <w:tr w:rsidR="001E4B6D" w:rsidRPr="009F43D4" w14:paraId="5BE42FD2" w14:textId="77777777" w:rsidTr="0027065F">
        <w:trPr>
          <w:trHeight w:val="290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366424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Intergenic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AC81AF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3634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F7F0CA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2.0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DD4388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T-&gt;C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4A38E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S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B34ED5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Intergenic</w:t>
            </w:r>
          </w:p>
        </w:tc>
      </w:tr>
      <w:tr w:rsidR="001E4B6D" w:rsidRPr="009F43D4" w14:paraId="5A7046C8" w14:textId="77777777" w:rsidTr="0027065F">
        <w:trPr>
          <w:trHeight w:val="290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0B8173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Intergenic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7203C6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3635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07AB74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2.0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4969E4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C-&gt;T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702744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S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F5AEE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Intergenic</w:t>
            </w:r>
          </w:p>
        </w:tc>
      </w:tr>
      <w:tr w:rsidR="001E4B6D" w:rsidRPr="009F43D4" w14:paraId="61401029" w14:textId="77777777" w:rsidTr="0027065F">
        <w:trPr>
          <w:trHeight w:val="290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585D45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Intergenic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FEE825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54758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1CC99A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2.0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6F0404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G-&gt;T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F9FCF3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S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9B48B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Intergenic</w:t>
            </w:r>
          </w:p>
        </w:tc>
      </w:tr>
      <w:tr w:rsidR="001E4B6D" w:rsidRPr="009F43D4" w14:paraId="0A13A1B2" w14:textId="77777777" w:rsidTr="0027065F">
        <w:trPr>
          <w:trHeight w:val="290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B8E2A9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Rv0541c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DC7191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63404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FDB167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2.0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8B7B36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C-&gt;G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028257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NS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4EEE2A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Unknown</w:t>
            </w:r>
          </w:p>
        </w:tc>
      </w:tr>
      <w:tr w:rsidR="001E4B6D" w:rsidRPr="009F43D4" w14:paraId="03927896" w14:textId="77777777" w:rsidTr="0027065F">
        <w:trPr>
          <w:trHeight w:val="290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2ED460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Rv069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962EE1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7949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915CEE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2.0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A70594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G-&gt;C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8DE6FE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NS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E36B26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Unknown</w:t>
            </w:r>
          </w:p>
        </w:tc>
      </w:tr>
      <w:tr w:rsidR="001E4B6D" w:rsidRPr="009F43D4" w14:paraId="1CBF7BA4" w14:textId="77777777" w:rsidTr="0027065F">
        <w:trPr>
          <w:trHeight w:val="290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28B590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Rv0825c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CA0917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9194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CB7E89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2.0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C23D09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G-&gt;C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AC785C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NS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21F16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Unknown</w:t>
            </w:r>
          </w:p>
        </w:tc>
      </w:tr>
      <w:tr w:rsidR="001E4B6D" w:rsidRPr="009F43D4" w14:paraId="66DC0D93" w14:textId="77777777" w:rsidTr="0027065F">
        <w:trPr>
          <w:trHeight w:val="290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F70496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Rv089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77EFAB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9951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3252A8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2.0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99C137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A-&gt;G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9607B6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NS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B2BBD0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Unknown</w:t>
            </w:r>
          </w:p>
        </w:tc>
      </w:tr>
      <w:tr w:rsidR="001E4B6D" w:rsidRPr="009F43D4" w14:paraId="6179F904" w14:textId="77777777" w:rsidTr="0027065F">
        <w:trPr>
          <w:trHeight w:val="290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01B9A3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Intergenic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3B7803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99937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77BDBE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2.0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B6F3C5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G-&gt;C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B2ACEC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S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A0CA35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Intergenic</w:t>
            </w:r>
          </w:p>
        </w:tc>
      </w:tr>
      <w:tr w:rsidR="001E4B6D" w:rsidRPr="009F43D4" w14:paraId="43118307" w14:textId="77777777" w:rsidTr="0027065F">
        <w:trPr>
          <w:trHeight w:val="1130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52FD46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pstS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CB32B5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104306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652026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2.0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8F15D7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A-&gt;G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45B040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rStyle w:val="None"/>
                <w:sz w:val="24"/>
                <w:szCs w:val="24"/>
              </w:rPr>
            </w:pPr>
          </w:p>
          <w:p w14:paraId="5D87443D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NS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1D2D2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Active transport of phosphate across the membrane</w:t>
            </w:r>
          </w:p>
        </w:tc>
      </w:tr>
      <w:tr w:rsidR="001E4B6D" w:rsidRPr="009F43D4" w14:paraId="698FC1BE" w14:textId="77777777" w:rsidTr="0027065F">
        <w:trPr>
          <w:trHeight w:val="570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DC7AFD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mprB</w:t>
            </w:r>
            <w:proofErr w:type="spellEnd"/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66EE69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10990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D51C51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2.0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AC3806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T-&gt;G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EE2DE6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NS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3A3CC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Two component regulatory system</w:t>
            </w:r>
          </w:p>
        </w:tc>
      </w:tr>
      <w:tr w:rsidR="001E4B6D" w:rsidRPr="009F43D4" w14:paraId="3CAC27BC" w14:textId="77777777" w:rsidTr="0027065F">
        <w:trPr>
          <w:trHeight w:val="570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0880CC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trcS</w:t>
            </w:r>
            <w:proofErr w:type="spellEnd"/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41E5BB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115755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1705B0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2.0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41E0BE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G-&gt;C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57AE84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NS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CEE176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Two component regulatory system</w:t>
            </w:r>
          </w:p>
        </w:tc>
      </w:tr>
      <w:tr w:rsidR="001E4B6D" w:rsidRPr="009F43D4" w14:paraId="0C968F04" w14:textId="77777777" w:rsidTr="0027065F">
        <w:trPr>
          <w:trHeight w:val="290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7D3628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lipU</w:t>
            </w:r>
            <w:proofErr w:type="spellEnd"/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9374B8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120129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F1AF07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2.0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D486DF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G-&gt;A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46DEFF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NS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E5A924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Hydrolyses lipids</w:t>
            </w:r>
          </w:p>
        </w:tc>
      </w:tr>
      <w:tr w:rsidR="001E4B6D" w:rsidRPr="009F43D4" w14:paraId="294BAF24" w14:textId="77777777" w:rsidTr="0027065F">
        <w:trPr>
          <w:trHeight w:val="290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F94421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Rv1081c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B757E5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12064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B39E9E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2.0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D8F69B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G-&gt;A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795EAA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S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318F1B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Unknown</w:t>
            </w:r>
          </w:p>
        </w:tc>
      </w:tr>
      <w:tr w:rsidR="001E4B6D" w:rsidRPr="009F43D4" w14:paraId="24B655C6" w14:textId="77777777" w:rsidTr="0027065F">
        <w:trPr>
          <w:trHeight w:val="290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8AB19F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Intergenic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CD0DC7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126726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969683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2.0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18E5F2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G-&gt;A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A6443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S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250ED2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Intergenic</w:t>
            </w:r>
          </w:p>
        </w:tc>
      </w:tr>
      <w:tr w:rsidR="001E4B6D" w:rsidRPr="009F43D4" w14:paraId="1F0C9734" w14:textId="77777777" w:rsidTr="0027065F">
        <w:trPr>
          <w:trHeight w:val="290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054B59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esxL</w:t>
            </w:r>
            <w:proofErr w:type="spellEnd"/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285493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134108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414A92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2.0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D6923D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T-&gt;C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B507C7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NS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F81A0F" w14:textId="77777777" w:rsidR="001E4B6D" w:rsidRPr="009F43D4" w:rsidRDefault="001E4B6D" w:rsidP="0027065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Immunogenic</w:t>
            </w:r>
          </w:p>
        </w:tc>
      </w:tr>
    </w:tbl>
    <w:p w14:paraId="411172FE" w14:textId="77777777" w:rsidR="00342914" w:rsidRDefault="00342914">
      <w:bookmarkStart w:id="0" w:name="_GoBack"/>
      <w:bookmarkEnd w:id="0"/>
    </w:p>
    <w:sectPr w:rsidR="00342914" w:rsidSect="00A058D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B6D"/>
    <w:rsid w:val="001E4B6D"/>
    <w:rsid w:val="00342914"/>
    <w:rsid w:val="00524F59"/>
    <w:rsid w:val="00A05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2F334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1E4B6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1E4B6D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jc w:val="both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 w:eastAsia="en-GB"/>
    </w:rPr>
  </w:style>
  <w:style w:type="character" w:customStyle="1" w:styleId="None">
    <w:name w:val="None"/>
    <w:rsid w:val="001E4B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73</Words>
  <Characters>2129</Characters>
  <Application>Microsoft Macintosh Word</Application>
  <DocSecurity>0</DocSecurity>
  <Lines>17</Lines>
  <Paragraphs>4</Paragraphs>
  <ScaleCrop>false</ScaleCrop>
  <LinksUpToDate>false</LinksUpToDate>
  <CharactersWithSpaces>2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djean, Louis</dc:creator>
  <cp:keywords/>
  <dc:description/>
  <cp:lastModifiedBy>Grandjean, Louis</cp:lastModifiedBy>
  <cp:revision>1</cp:revision>
  <dcterms:created xsi:type="dcterms:W3CDTF">2017-09-12T09:02:00Z</dcterms:created>
  <dcterms:modified xsi:type="dcterms:W3CDTF">2017-09-12T09:02:00Z</dcterms:modified>
</cp:coreProperties>
</file>